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b/>
          <w:b/>
          <w:lang w:val="en-GB"/>
        </w:rPr>
      </w:pPr>
      <w:r>
        <w:rPr>
          <w:lang w:val="en-GB"/>
        </w:rPr>
        <w:t xml:space="preserve">The following data was used: </w:t>
      </w:r>
    </w:p>
    <w:p>
      <w:pPr>
        <w:pStyle w:val="Normal"/>
        <w:autoSpaceDE w:val="false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 xml:space="preserve">list(N = 1739, start = c(1, 11), end = c(10, 23), V = 23, L = 2, psi.mu = c(0, 2.3), psi.tau = c(1000000, 1), a1 = c(2, 3), a2 = c(2, 1), u = c(1,1,1,1,1,1,1,0,0,0,1,1,1,1,1,1,1,1,1,1,1,1,1), 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w = c(0,0,0,0,0,0,0,1,1,1,0,0,0,0,0,0,0,0,0,0,0,0,0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 xml:space="preserve">X was the matrix of exposures, Y the vector of case/control status, and r the matrix describing the hierarchical dependencies between main and interaction effects. The below WinBUGS code has been modified and extended from Conti DV, Cortessis V, Molitor J, Thomas DC: Bayesian modeling of complex metabolic pathways. </w:t>
      </w:r>
      <w:r>
        <w:rPr>
          <w:i/>
        </w:rPr>
        <w:t>Hum Hered</w:t>
      </w:r>
      <w:r>
        <w:rPr/>
        <w:t xml:space="preserve"> 2003, 56:83-93.</w:t>
      </w:r>
    </w:p>
    <w:p>
      <w:pPr>
        <w:pStyle w:val="Normal"/>
        <w:autoSpaceDE w:val="false"/>
        <w:rPr>
          <w:rFonts w:ascii="TimesSqu-Roman" w:hAnsi="TimesSqu-Roman" w:cs="TimesSqu-Roman"/>
          <w:sz w:val="17"/>
          <w:szCs w:val="17"/>
          <w:lang w:val="en-GB"/>
        </w:rPr>
      </w:pPr>
      <w:r>
        <w:rPr>
          <w:rFonts w:cs="TimesSqu-Roman" w:ascii="TimesSqu-Roman" w:hAnsi="TimesSqu-Roman"/>
          <w:sz w:val="17"/>
          <w:szCs w:val="17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odel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ab/>
        <w:t>for(n in 1:N) {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ab/>
        <w:tab/>
      </w:r>
      <w:r>
        <w:rPr>
          <w:rFonts w:cs="Arial" w:ascii="Arial" w:hAnsi="Arial"/>
          <w:sz w:val="16"/>
          <w:szCs w:val="16"/>
        </w:rPr>
        <w:t>Y[n] ~ dbern(mu[n]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logit(mu[n]) &lt;- alpha + inprod(b[], X[n,]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</w:rPr>
        <w:tab/>
      </w:r>
      <w:r>
        <w:rPr>
          <w:rFonts w:cs="Arial" w:ascii="Arial" w:hAnsi="Arial"/>
          <w:sz w:val="16"/>
          <w:szCs w:val="16"/>
          <w:lang w:val="en-GB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ab/>
        <w:t>gamma[V+1] &lt;- 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ab/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ab/>
        <w:t>for(l in 1:L) {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ab/>
        <w:tab/>
      </w:r>
      <w:r>
        <w:rPr>
          <w:rFonts w:cs="Arial" w:ascii="Arial" w:hAnsi="Arial"/>
          <w:sz w:val="16"/>
          <w:szCs w:val="16"/>
        </w:rPr>
        <w:t>psi.prec[l] &lt;- 1/psi[l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log(psi[l]) &lt;- psi.eta[l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psi.eta[l] ~ dnorm(psi.mu[l], psi.tau[l]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o[l] &lt;- psi.prec[l] * tau.eta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</w:rPr>
        <w:tab/>
        <w:tab/>
      </w:r>
      <w:r>
        <w:rPr>
          <w:rFonts w:cs="Arial" w:ascii="Arial" w:hAnsi="Arial"/>
          <w:sz w:val="16"/>
          <w:szCs w:val="16"/>
          <w:lang w:val="en-GB"/>
        </w:rPr>
        <w:t>for(m in start[l]:end[l]) 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ab/>
        <w:tab/>
        <w:tab/>
        <w:t>rho[m] ~ dbeta(a1[l], a2[l]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ab/>
        <w:tab/>
        <w:tab/>
        <w:t>g.tempraw[m] ~ dbern(rho[m]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ab/>
        <w:tab/>
        <w:tab/>
        <w:t>g.temp[m] &lt;- g.tempraw[m] * u[m] + w[m]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ab/>
        <w:tab/>
        <w:tab/>
      </w:r>
      <w:r>
        <w:rPr>
          <w:rFonts w:cs="Arial" w:ascii="Arial" w:hAnsi="Arial"/>
          <w:sz w:val="16"/>
          <w:szCs w:val="16"/>
        </w:rPr>
        <w:t>gamma[m] &lt;-g.temp[m]*gamma[r[m,1]]*gamma[r[m,2]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>beta[m] &lt;- xi * eta[m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>eta[m] ~ dnorm(0, o[l]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>b[m] &lt;-  gamma[m]*beta[m]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>tau.eta ~ dgamma(0.5, 0.5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>xi ~ dnorm(0, tau.xi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>tau.xi &lt;- sqrt(1/100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>sigma &lt;- abs(xi)/sqrt(tau.eta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>alpha ~ dnorm(0.0, 1.0E-6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Squ-Roman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08:58:00Z</dcterms:created>
  <dc:creator>cremer</dc:creator>
  <dc:description/>
  <cp:keywords/>
  <dc:language>en-US</dc:language>
  <cp:lastModifiedBy>cremer</cp:lastModifiedBy>
  <dcterms:modified xsi:type="dcterms:W3CDTF">2010-10-28T08:58:00Z</dcterms:modified>
  <cp:revision>2</cp:revision>
  <dc:subject/>
  <dc:title>model{</dc:title>
</cp:coreProperties>
</file>